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Table 1s. The PCR and sequencing primers of </w:t>
      </w:r>
      <w:r>
        <w:rPr>
          <w:rFonts w:cs="Calibri" w:ascii="Calibri" w:hAnsi="Calibri"/>
          <w:i/>
          <w:sz w:val="18"/>
          <w:szCs w:val="18"/>
        </w:rPr>
        <w:t>TLR4</w:t>
      </w:r>
      <w:r>
        <w:rPr>
          <w:rFonts w:cs="Calibri" w:ascii="Calibri" w:hAnsi="Calibri"/>
          <w:sz w:val="18"/>
          <w:szCs w:val="18"/>
        </w:rPr>
        <w:t xml:space="preserve"> SNP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2875</wp:posOffset>
                </wp:positionV>
                <wp:extent cx="5475605" cy="1479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5605" cy="147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6"/>
                              <w:gridCol w:w="2555"/>
                              <w:gridCol w:w="2679"/>
                              <w:gridCol w:w="2453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PCR primers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Sequencing primer(5'→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5'→3'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5'→3'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10759932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TTTTACAGACCAGAAAGTAATAACTAG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TTGCTGGATCATGTGGTAAAT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TTTGACTACCATTGCGTA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4986790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TAGAAATGAAGGAAACTTGGAAAAG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TTGTCAAACAATTAAATAAGTGATTAATA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CCCCATCCAGAGTTTAGC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4986791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CTCAAAGTGATTTTGGGTTAA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GTTTCAAATTGGAATGCTGGA 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TAGAAATGAAGGAAACTTGGA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41426344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GGTCTTATCATGGACAATTTG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GAAAAAGATAAACTTCTGCTGGTA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GTCATTCCAAAGTTATTG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11536889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CTCCTTGACCACATTTTGTTAA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GGCTGGATGAACATTCTTTT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TTTCCGCTTCCTGGTC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rs7873784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TGAGGAAATAGGGAGTTGTCTAAT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GTGCATAATACAGTATTGTTCATTGTA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libri" w:hAnsi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 w:val="15"/>
                                      <w:szCs w:val="15"/>
                                    </w:rPr>
                                    <w:t>AAAAGGAGGAAGGGAGAA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15pt;height:116.5pt;mso-wrap-distance-left:0pt;mso-wrap-distance-right:9pt;mso-wrap-distance-top:0pt;mso-wrap-distance-bottom:0pt;margin-top:11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6"/>
                        <w:gridCol w:w="2555"/>
                        <w:gridCol w:w="2679"/>
                        <w:gridCol w:w="2453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PCR primers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Sequencing primer(5'→3'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5'→3'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5'→3'</w:t>
                            </w:r>
                          </w:p>
                        </w:tc>
                        <w:tc>
                          <w:tcPr>
                            <w:tcW w:w="245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10759932</w:t>
                            </w:r>
                          </w:p>
                        </w:tc>
                        <w:tc>
                          <w:tcPr>
                            <w:tcW w:w="2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TTTTACAGACCAGAAAGTAATAACTAG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TTGCTGGATCATGTGGTAAAT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TTTGACTACCATTGCGTATCT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4986790</w:t>
                            </w:r>
                          </w:p>
                        </w:tc>
                        <w:tc>
                          <w:tcPr>
                            <w:tcW w:w="2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TAGAAATGAAGGAAACTTGGAAAAG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TTGTCAAACAATTAAATAAGTGATTAATA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CCCCATCCAGAGTTTAGCC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4986791</w:t>
                            </w:r>
                          </w:p>
                        </w:tc>
                        <w:tc>
                          <w:tcPr>
                            <w:tcW w:w="2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CTCAAAGTGATTTTGGGTTAA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 xml:space="preserve">GTTTCAAATTGGAATGCTGGA 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TAGAAATGAAGGAAACTTGGAAA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41426344</w:t>
                            </w:r>
                          </w:p>
                        </w:tc>
                        <w:tc>
                          <w:tcPr>
                            <w:tcW w:w="2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GGTCTTATCATGGACAATTTG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GAAAAAGATAAACTTCTGCTGGTA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GTCATTCCAAAGTTATTGCCT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11536889</w:t>
                            </w:r>
                          </w:p>
                        </w:tc>
                        <w:tc>
                          <w:tcPr>
                            <w:tcW w:w="2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CTCCTTGACCACATTTTGTTAA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GGCTGGATGAACATTCTTTT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TTTCCGCTTCCTGGTCTT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rs7873784</w:t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TGAGGAAATAGGGAGTTGTCTAAT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GTGCATAATACAGTATTGTTCATTGTA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libri" w:hAnsi="Calibri" w:cs="Calibri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15"/>
                                <w:szCs w:val="15"/>
                              </w:rPr>
                              <w:t>AAAAGGAGGAAGGGAGAA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5:15:00Z</dcterms:created>
  <dc:creator>Administrator</dc:creator>
  <dc:description/>
  <cp:keywords/>
  <dc:language>en-US</dc:language>
  <cp:lastModifiedBy>daofz</cp:lastModifiedBy>
  <dcterms:modified xsi:type="dcterms:W3CDTF">2017-01-17T13:31:00Z</dcterms:modified>
  <cp:revision>5</cp:revision>
  <dc:subject/>
  <dc:title/>
</cp:coreProperties>
</file>